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959" w:rsidRDefault="00444959" w:rsidP="00444959">
      <w:pPr>
        <w:rPr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t>Appendix I. ICPC codes of chronic diseases</w:t>
      </w:r>
    </w:p>
    <w:p w:rsidR="00444959" w:rsidRDefault="00444959" w:rsidP="00444959">
      <w:pPr>
        <w:rPr>
          <w:sz w:val="24"/>
          <w:szCs w:val="24"/>
          <w:lang w:val="en-US"/>
        </w:rPr>
      </w:pPr>
    </w:p>
    <w:p w:rsidR="00444959" w:rsidRDefault="00444959" w:rsidP="00444959">
      <w:pPr>
        <w:rPr>
          <w:sz w:val="24"/>
          <w:szCs w:val="24"/>
          <w:lang w:val="en-US"/>
        </w:rPr>
      </w:pPr>
    </w:p>
    <w:tbl>
      <w:tblPr>
        <w:tblW w:w="54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41"/>
        <w:gridCol w:w="5071"/>
        <w:gridCol w:w="2352"/>
      </w:tblGrid>
      <w:tr w:rsidR="00444959" w:rsidTr="00444959">
        <w:trPr>
          <w:trHeight w:val="255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Main disease group*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ICPC code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Diagnosis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Diagnostic cluster</w:t>
            </w:r>
          </w:p>
          <w:p w:rsidR="00444959" w:rsidRDefault="004449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(see also Appendix II)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70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uberculosis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79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Malignancy NOS 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ongenital anomaly OS/multipl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Congenital diseases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7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odgkin's disease/lymphom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7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eukaemi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7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blood oth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ood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7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ereditary haemolytic anaemi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ood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8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aemia, Vitamin B12/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folate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deficiency</w:t>
            </w:r>
          </w:p>
        </w:tc>
        <w:tc>
          <w:tcPr>
            <w:tcW w:w="1205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aemia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ood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8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aemia other/unspecified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aemia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ood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8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Purpura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coagulation defect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ood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IV infection AID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7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stomach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7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colon/rectum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70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7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pancrea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7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Malig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>. neoplasm digest other/NO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8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esophagus diseas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Congenital diseases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uodenal ulc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Ulcer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eptic ulcer oth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Ulcer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9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iverticular diseas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9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Irritable bowel syndrom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9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hronic enteritis ulcerative colit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70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9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irrhosis Liver disease NO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Digestiv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9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Cholecystitis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cholelithiasis</w:t>
            </w:r>
            <w:proofErr w:type="spellEnd"/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y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8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etinopathy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Visual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impairment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y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8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cular degeneration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Visual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impairment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y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9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taract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Visual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impairment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y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9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Glaucom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Visual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impairment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F9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indnes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Visual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impairment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8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Vertiginous syndrom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8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Presbyacusis</w:t>
            </w:r>
            <w:proofErr w:type="spellEnd"/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Hearing impairment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coustic traum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Hearing impairment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eafnes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Hearing impairment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ongenital anomaly cardiovascula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Congenital diseases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Ischemic heart disease with angin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Ischaemic heart disease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cute myocardial infarction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Ischaemic heart disease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Ischemic heart disease without angin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Ischaemic heart disease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eart failur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trial fibrillation flutt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79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aroxysmal tachycardi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rdiac arrhythmia NO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eart arterial murmur NO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ulmonary heart diseas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eart valve disease NO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eart disease oth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ypertension uncomplicated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Hypertension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ypertension complicated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ypertension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ostural hypotension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lastRenderedPageBreak/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89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Transient cerebral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ischaemia</w:t>
            </w:r>
            <w:proofErr w:type="spellEnd"/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Stroke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troke/ cerebrovascular accident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troke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9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theroscleros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9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eripheral vascular diseas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9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ulmonary embolism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9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hlebitis thrombophlebit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Cardiovascular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K9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Varicose veins of leg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7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musculoskeletal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8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eck syndrom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pinal cord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8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ack syndrome w/o radiating pain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pinal cord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cquired deformity of spin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pinal cord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ack syndrome with radiating pain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pinal cord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8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heumatoid arthritis and related disease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cases)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89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Osteoarthrosis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of hip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steoarthritis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Osteoarthrosis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of kne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steoarthritis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9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Osteoarthrosis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oth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steoarthritis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9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houlder syndrom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9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ennis elbow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Musculoskele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9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steoporos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7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eurological infection oth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7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nervous system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7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enign neoplasm nervous system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7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eoplasm nervous system unspecified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Congenital diseases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ongenital anomaly neurological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Congenital diseases 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ultiple scleros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8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arkinsonism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8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pilepsy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89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igrain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Migraine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luster headach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igraine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9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rigeminal neuralgi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igraine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9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rpal tunnel syndrom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Neur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9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eripheral neuritis neuropathy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1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hronic alcohol abus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ementi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rganic psychosis oth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chizophreni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ffective psychos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xiety disorder/anxiety stat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xiety disorders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omatisation disord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epressive disord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Neuraesthenia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surmenage</w:t>
            </w:r>
            <w:proofErr w:type="spellEnd"/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79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hobia/compulsive disord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xiety disorders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8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ersonality disord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06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ental retardation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Psychologic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9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sychosis NOS oth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8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bronchus/lung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Malinant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neoplasm respiratory, oth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espiratory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ypertrophy tonsils adenoid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Respiratory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9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Chronic bronchiti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COPD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Respiratory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9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mphysema/chronic obstructive pulmonary diseas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OPD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espiratory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9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sthm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7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of skin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lastRenderedPageBreak/>
              <w:t>Skin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Dermatitis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seborrhoeic</w:t>
            </w:r>
            <w:proofErr w:type="spellEnd"/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Eczema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kin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8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ermatitis/atopic eczema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czema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9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sorias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ndocrin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0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orexia nervosa bulimi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7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thyroid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ndocrin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81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Goitr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ndocrin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8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yperthyroidism thyrotoxicosi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ndocrin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8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Hypothyroidism myxoedema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</w:pPr>
            <w:r>
              <w:rPr>
                <w:rFonts w:ascii="Arial" w:hAnsi="Arial" w:cs="Arial"/>
                <w:sz w:val="20"/>
                <w:lang w:val="en-GB"/>
              </w:rPr>
              <w:t>Endocrin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90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iabetes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9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Gout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ndocrine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T93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Lipid disorder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7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of kidney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7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of kidney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7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urinary other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U8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Glomerulonephritis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nephrosis</w:t>
            </w:r>
            <w:proofErr w:type="spellEnd"/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W1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Infertility/ subfertility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W72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relate to pregnancy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X74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elvic inflammatory disease</w:t>
            </w:r>
          </w:p>
        </w:tc>
        <w:tc>
          <w:tcPr>
            <w:tcW w:w="1205" w:type="pct"/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X75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cervix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X76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breast female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X77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ignant neoplasm genital other (f)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e Genital</w:t>
            </w:r>
          </w:p>
        </w:tc>
        <w:tc>
          <w:tcPr>
            <w:tcW w:w="379" w:type="pct"/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Y78</w:t>
            </w:r>
          </w:p>
        </w:tc>
        <w:tc>
          <w:tcPr>
            <w:tcW w:w="2530" w:type="pct"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Fibromyoma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uterus</w:t>
            </w:r>
          </w:p>
        </w:tc>
        <w:tc>
          <w:tcPr>
            <w:tcW w:w="1205" w:type="pct"/>
            <w:noWrap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</w:tr>
      <w:tr w:rsidR="00444959" w:rsidTr="00444959">
        <w:trPr>
          <w:trHeight w:val="255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Male Genita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Y85</w:t>
            </w: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enign prostatic hypertrophy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444959" w:rsidTr="00444959">
        <w:trPr>
          <w:trHeight w:val="25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OS: not otherwise specified</w:t>
            </w:r>
          </w:p>
          <w:p w:rsidR="00444959" w:rsidRDefault="00444959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* Diagnosis within the cluster Cancer not included in the main disease groups</w:t>
            </w:r>
          </w:p>
        </w:tc>
      </w:tr>
    </w:tbl>
    <w:p w:rsidR="00444959" w:rsidRDefault="00444959" w:rsidP="00444959">
      <w:pPr>
        <w:tabs>
          <w:tab w:val="right" w:pos="284"/>
        </w:tabs>
        <w:ind w:left="284" w:hanging="284"/>
        <w:rPr>
          <w:rFonts w:ascii="Arial" w:hAnsi="Arial" w:cs="Arial"/>
          <w:sz w:val="20"/>
          <w:lang w:val="en-GB"/>
        </w:rPr>
      </w:pPr>
    </w:p>
    <w:p w:rsidR="00444959" w:rsidRDefault="00444959" w:rsidP="00444959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sectPr w:rsidR="00444959" w:rsidSect="00E872A1">
      <w:pgSz w:w="12240" w:h="15840"/>
      <w:pgMar w:top="1440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959"/>
    <w:rsid w:val="00444959"/>
    <w:rsid w:val="006F0CD0"/>
    <w:rsid w:val="00AF6852"/>
    <w:rsid w:val="00B849C5"/>
    <w:rsid w:val="00DF0D87"/>
    <w:rsid w:val="00E8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959"/>
    <w:pPr>
      <w:spacing w:after="0" w:line="240" w:lineRule="auto"/>
    </w:pPr>
    <w:rPr>
      <w:rFonts w:ascii="Times New Roman" w:eastAsia="Times New Roman" w:hAnsi="Times New Roman" w:cs="Times New Roman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959"/>
    <w:pPr>
      <w:spacing w:after="0" w:line="240" w:lineRule="auto"/>
    </w:pPr>
    <w:rPr>
      <w:rFonts w:ascii="Times New Roman" w:eastAsia="Times New Roman" w:hAnsi="Times New Roman" w:cs="Times New Roman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1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5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d Central Production Team 2</dc:creator>
  <cp:lastModifiedBy>BioMed Central Production Team 2</cp:lastModifiedBy>
  <cp:revision>1</cp:revision>
  <dcterms:created xsi:type="dcterms:W3CDTF">2014-01-10T23:01:00Z</dcterms:created>
  <dcterms:modified xsi:type="dcterms:W3CDTF">2014-01-10T23:02:00Z</dcterms:modified>
</cp:coreProperties>
</file>